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9A7" w:rsidRPr="00CE4225" w:rsidRDefault="007E75E1" w:rsidP="002829A7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CE4225">
        <w:rPr>
          <w:rFonts w:ascii="Times New Roman" w:hAnsi="Times New Roman" w:cs="Times New Roman"/>
          <w:b/>
          <w:bCs/>
        </w:rPr>
        <w:t>Additional File 4</w:t>
      </w:r>
    </w:p>
    <w:p w:rsidR="002829A7" w:rsidRPr="00CE4225" w:rsidRDefault="002829A7" w:rsidP="002829A7">
      <w:pPr>
        <w:pStyle w:val="NoSpacing"/>
        <w:jc w:val="center"/>
        <w:rPr>
          <w:rFonts w:ascii="Times New Roman" w:hAnsi="Times New Roman" w:cs="Times New Roman"/>
          <w:b/>
          <w:bCs/>
        </w:rPr>
      </w:pPr>
    </w:p>
    <w:p w:rsidR="002829A7" w:rsidRPr="00CE4225" w:rsidRDefault="002829A7" w:rsidP="000161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4225">
        <w:rPr>
          <w:rFonts w:ascii="Times New Roman" w:eastAsia="Times New Roman" w:hAnsi="Times New Roman" w:cs="Times New Roman"/>
          <w:sz w:val="24"/>
          <w:szCs w:val="24"/>
        </w:rPr>
        <w:t xml:space="preserve">Methodological quality assessment criteria for HIV </w:t>
      </w:r>
      <w:proofErr w:type="spellStart"/>
      <w:r w:rsidRPr="00CE4225">
        <w:rPr>
          <w:rFonts w:ascii="Times New Roman" w:eastAsia="Times New Roman" w:hAnsi="Times New Roman" w:cs="Times New Roman"/>
          <w:sz w:val="24"/>
          <w:szCs w:val="24"/>
        </w:rPr>
        <w:t>PrEP</w:t>
      </w:r>
      <w:proofErr w:type="spellEnd"/>
      <w:r w:rsidRPr="00CE4225">
        <w:rPr>
          <w:rFonts w:ascii="Times New Roman" w:eastAsia="Times New Roman" w:hAnsi="Times New Roman" w:cs="Times New Roman"/>
          <w:sz w:val="24"/>
          <w:szCs w:val="24"/>
        </w:rPr>
        <w:t xml:space="preserve"> economic evaluations, </w:t>
      </w:r>
    </w:p>
    <w:p w:rsidR="002829A7" w:rsidRPr="00CE4225" w:rsidRDefault="002829A7" w:rsidP="000161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4225">
        <w:rPr>
          <w:rFonts w:ascii="Times New Roman" w:eastAsia="Times New Roman" w:hAnsi="Times New Roman" w:cs="Times New Roman"/>
          <w:sz w:val="24"/>
          <w:szCs w:val="24"/>
        </w:rPr>
        <w:t xml:space="preserve">adapted from </w:t>
      </w:r>
      <w:r w:rsidR="009C4205" w:rsidRPr="00CE4225">
        <w:rPr>
          <w:rFonts w:ascii="Times New Roman" w:eastAsia="Times New Roman" w:hAnsi="Times New Roman" w:cs="Times New Roman"/>
          <w:sz w:val="24"/>
          <w:szCs w:val="24"/>
        </w:rPr>
        <w:t>CHEERS</w: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dXNlcmVhdTwvQXV0aG9yPjxZZWFyPjIwMTM8L1llYXI+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</w:fldData>
        </w:fldChar>
      </w:r>
      <w:r w:rsidR="009C4205" w:rsidRPr="00CE422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dXNlcmVhdTwvQXV0aG9yPjxZZWFyPjIwMTM8L1llYXI+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</w:fldData>
        </w:fldChar>
      </w:r>
      <w:r w:rsidR="009C4205" w:rsidRPr="00CE422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9C4205" w:rsidRPr="00CE4225">
        <w:rPr>
          <w:rFonts w:ascii="Times New Roman" w:eastAsia="Times New Roman" w:hAnsi="Times New Roman" w:cs="Times New Roman"/>
          <w:noProof/>
          <w:sz w:val="24"/>
          <w:szCs w:val="24"/>
        </w:rPr>
        <w:t>[1]</w: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9C4205" w:rsidRPr="00CE422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E4225">
        <w:rPr>
          <w:rFonts w:ascii="Times New Roman" w:eastAsia="Times New Roman" w:hAnsi="Times New Roman" w:cs="Times New Roman"/>
          <w:sz w:val="24"/>
          <w:szCs w:val="24"/>
        </w:rPr>
        <w:t>Phillips checklist</w: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9C4205" w:rsidRPr="00CE422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Philips&lt;/Author&gt;&lt;Year&gt;2006&lt;/Year&gt;&lt;RecNum&gt;3626&lt;/RecNum&gt;&lt;DisplayText&gt;[2]&lt;/DisplayText&gt;&lt;record&gt;&lt;rec-number&gt;3626&lt;/rec-number&gt;&lt;foreign-keys&gt;&lt;key app="EN" db-id="v0a52fwe7ewffoez5rap2szs2zew9szap99f" timestamp="1492798381"&gt;3626&lt;/key&gt;&lt;/foreign-keys&gt;&lt;ref-type name="Journal Article"&gt;17&lt;/ref-type&gt;&lt;contributors&gt;&lt;authors&gt;&lt;author&gt;Philips, Z.&lt;/author&gt;&lt;author&gt;Bojke, L.&lt;/author&gt;&lt;author&gt;Sculpher, M.&lt;/author&gt;&lt;author&gt;Claxton, K.&lt;/author&gt;&lt;author&gt;Golder, S.&lt;/author&gt;&lt;/authors&gt;&lt;/contributors&gt;&lt;auth-address&gt;School of Economics, University of Nottingham, Nottingham, UK. Zoe.Philips@Nottingham.ac.uk&lt;/auth-address&gt;&lt;titles&gt;&lt;title&gt;Good practice guidelines for decision-analytic modelling in health technology assessment: a review and consolidation of quality assessment&lt;/title&gt;&lt;secondary-title&gt;Pharmacoeconomics&lt;/secondary-title&gt;&lt;/titles&gt;&lt;periodical&gt;&lt;full-title&gt;Pharmacoeconomics&lt;/full-title&gt;&lt;/periodical&gt;&lt;pages&gt;355-71&lt;/pages&gt;&lt;volume&gt;24&lt;/volume&gt;&lt;number&gt;4&lt;/number&gt;&lt;edition&gt;2006/04/12&lt;/edition&gt;&lt;keywords&gt;&lt;keyword&gt;Cost-Benefit Analysis&lt;/keyword&gt;&lt;keyword&gt;Decision Support Techniques&lt;/keyword&gt;&lt;keyword&gt;Humans&lt;/keyword&gt;&lt;keyword&gt;Interferon-beta/economics/therapeutic use&lt;/keyword&gt;&lt;keyword&gt;Models, Economic&lt;/keyword&gt;&lt;keyword&gt;Multiple Sclerosis/drug therapy/economics&lt;/keyword&gt;&lt;keyword&gt;Practice Guidelines as Topic&lt;/keyword&gt;&lt;keyword&gt;Technology Assessment, Biomedical/ methods&lt;/keyword&gt;&lt;keyword&gt;Time Factors&lt;/keyword&gt;&lt;keyword&gt;Treatment Outcome&lt;/keyword&gt;&lt;keyword&gt;Uncertainty&lt;/keyword&gt;&lt;/keywords&gt;&lt;dates&gt;&lt;year&gt;2006&lt;/year&gt;&lt;/dates&gt;&lt;isbn&gt;1170-7690 (Print)&amp;#xD;1170-7690 (Linking)&lt;/isbn&gt;&lt;accession-num&gt;16605282&lt;/accession-num&gt;&lt;urls&gt;&lt;/urls&gt;&lt;remote-database-provider&gt;NLM&lt;/remote-database-provider&gt;&lt;language&gt;eng&lt;/language&gt;&lt;/record&gt;&lt;/Cite&gt;&lt;/EndNote&gt;</w:instrTex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9C4205" w:rsidRPr="00CE4225">
        <w:rPr>
          <w:rFonts w:ascii="Times New Roman" w:eastAsia="Times New Roman" w:hAnsi="Times New Roman" w:cs="Times New Roman"/>
          <w:noProof/>
          <w:sz w:val="24"/>
          <w:szCs w:val="24"/>
        </w:rPr>
        <w:t>[2]</w: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9C4205" w:rsidRPr="00CE422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22B4A" w:rsidRPr="00CE4225">
        <w:rPr>
          <w:rFonts w:ascii="Times New Roman" w:eastAsia="Times New Roman" w:hAnsi="Times New Roman" w:cs="Times New Roman"/>
          <w:sz w:val="24"/>
          <w:szCs w:val="24"/>
        </w:rPr>
        <w:t>Second Panel on Cost-effectiveness in Health and Medicine</w: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YW5kZXJzPC9BdXRob3I+PFllYXI+MjAxNjwvWWVhcj48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</w:fldData>
        </w:fldChar>
      </w:r>
      <w:r w:rsidR="00622B4A" w:rsidRPr="00CE422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YW5kZXJzPC9BdXRob3I+PFllYXI+MjAxNjwvWWVhcj48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</w:fldData>
        </w:fldChar>
      </w:r>
      <w:r w:rsidR="00622B4A" w:rsidRPr="00CE422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22B4A" w:rsidRPr="00CE4225">
        <w:rPr>
          <w:rFonts w:ascii="Times New Roman" w:eastAsia="Times New Roman" w:hAnsi="Times New Roman" w:cs="Times New Roman"/>
          <w:noProof/>
          <w:sz w:val="24"/>
          <w:szCs w:val="24"/>
        </w:rPr>
        <w:t>[3]</w: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22B4A" w:rsidRPr="00CE422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E4225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9C4205" w:rsidRPr="00CE4225">
        <w:rPr>
          <w:rFonts w:ascii="Times New Roman" w:eastAsia="Times New Roman" w:hAnsi="Times New Roman" w:cs="Times New Roman"/>
          <w:sz w:val="24"/>
          <w:szCs w:val="24"/>
        </w:rPr>
        <w:t xml:space="preserve">Recommendations by model type from the </w:t>
      </w:r>
      <w:r w:rsidRPr="00CE4225">
        <w:rPr>
          <w:rFonts w:ascii="Times New Roman" w:eastAsia="Times New Roman" w:hAnsi="Times New Roman" w:cs="Times New Roman"/>
          <w:sz w:val="24"/>
          <w:szCs w:val="24"/>
        </w:rPr>
        <w:t>Internat</w:t>
      </w:r>
      <w:bookmarkStart w:id="0" w:name="_GoBack"/>
      <w:bookmarkEnd w:id="0"/>
      <w:r w:rsidRPr="00CE4225">
        <w:rPr>
          <w:rFonts w:ascii="Times New Roman" w:eastAsia="Times New Roman" w:hAnsi="Times New Roman" w:cs="Times New Roman"/>
          <w:sz w:val="24"/>
          <w:szCs w:val="24"/>
        </w:rPr>
        <w:t xml:space="preserve">ional Society for </w:t>
      </w:r>
      <w:proofErr w:type="spellStart"/>
      <w:r w:rsidRPr="00CE4225">
        <w:rPr>
          <w:rFonts w:ascii="Times New Roman" w:eastAsia="Times New Roman" w:hAnsi="Times New Roman" w:cs="Times New Roman"/>
          <w:sz w:val="24"/>
          <w:szCs w:val="24"/>
        </w:rPr>
        <w:t>Pharmacoeconomics</w:t>
      </w:r>
      <w:proofErr w:type="spellEnd"/>
      <w:r w:rsidRPr="00CE4225">
        <w:rPr>
          <w:rFonts w:ascii="Times New Roman" w:eastAsia="Times New Roman" w:hAnsi="Times New Roman" w:cs="Times New Roman"/>
          <w:sz w:val="24"/>
          <w:szCs w:val="24"/>
        </w:rPr>
        <w:t xml:space="preserve"> and Outcomes Researc</w:t>
      </w:r>
      <w:r w:rsidR="009C4205" w:rsidRPr="00CE4225"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QaXRtYW48L0F1dGhvcj48WWVhcj4yMDEyPC9ZZWFyPjxS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</w:fldData>
        </w:fldChar>
      </w:r>
      <w:r w:rsidR="00622B4A" w:rsidRPr="00CE422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QaXRtYW48L0F1dGhvcj48WWVhcj4yMDEyPC9ZZWFyPjxS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</w:fldData>
        </w:fldChar>
      </w:r>
      <w:r w:rsidR="00622B4A" w:rsidRPr="00CE422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22B4A" w:rsidRPr="00CE4225">
        <w:rPr>
          <w:rFonts w:ascii="Times New Roman" w:eastAsia="Times New Roman" w:hAnsi="Times New Roman" w:cs="Times New Roman"/>
          <w:noProof/>
          <w:sz w:val="24"/>
          <w:szCs w:val="24"/>
        </w:rPr>
        <w:t>[4-9]</w:t>
      </w:r>
      <w:r w:rsidR="00013ED4" w:rsidRPr="00CE422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CE422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2829A7" w:rsidRPr="00CE4225" w:rsidRDefault="002829A7" w:rsidP="002829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313CE" w:rsidRPr="00CE4225" w:rsidRDefault="00F313CE" w:rsidP="002829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4225">
        <w:rPr>
          <w:rFonts w:ascii="Times New Roman" w:eastAsia="Times New Roman" w:hAnsi="Times New Roman" w:cs="Times New Roman"/>
          <w:sz w:val="24"/>
          <w:szCs w:val="24"/>
        </w:rPr>
        <w:t>Answers will be reported as:</w:t>
      </w:r>
    </w:p>
    <w:p w:rsidR="00F313CE" w:rsidRPr="00CE4225" w:rsidRDefault="00F313CE" w:rsidP="002829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4225">
        <w:rPr>
          <w:rFonts w:ascii="Times New Roman" w:eastAsia="Times New Roman" w:hAnsi="Times New Roman" w:cs="Times New Roman"/>
          <w:sz w:val="24"/>
          <w:szCs w:val="24"/>
        </w:rPr>
        <w:t>1. Yes</w:t>
      </w:r>
    </w:p>
    <w:p w:rsidR="00F313CE" w:rsidRPr="00CE4225" w:rsidRDefault="00F313CE" w:rsidP="002829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4225"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="007D139F" w:rsidRPr="00CE4225">
        <w:rPr>
          <w:rFonts w:ascii="Times New Roman" w:eastAsia="Times New Roman" w:hAnsi="Times New Roman" w:cs="Times New Roman"/>
          <w:sz w:val="24"/>
          <w:szCs w:val="24"/>
        </w:rPr>
        <w:t>No</w:t>
      </w:r>
      <w:r w:rsidR="008507AB" w:rsidRPr="00CE4225">
        <w:rPr>
          <w:rFonts w:ascii="Times New Roman" w:eastAsia="Times New Roman" w:hAnsi="Times New Roman" w:cs="Times New Roman"/>
          <w:sz w:val="24"/>
          <w:szCs w:val="24"/>
        </w:rPr>
        <w:t xml:space="preserve"> or not reported</w:t>
      </w:r>
    </w:p>
    <w:p w:rsidR="007D139F" w:rsidRPr="00CE4225" w:rsidRDefault="007D139F" w:rsidP="002829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4225">
        <w:rPr>
          <w:rFonts w:ascii="Times New Roman" w:eastAsia="Times New Roman" w:hAnsi="Times New Roman" w:cs="Times New Roman"/>
          <w:sz w:val="24"/>
          <w:szCs w:val="24"/>
        </w:rPr>
        <w:t>3. Unclear or insufficient information to assess</w:t>
      </w:r>
    </w:p>
    <w:p w:rsidR="00F313CE" w:rsidRPr="00CE4225" w:rsidRDefault="00F313CE" w:rsidP="002829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402"/>
        <w:gridCol w:w="6096"/>
      </w:tblGrid>
      <w:tr w:rsidR="002829A7" w:rsidRPr="00CE4225" w:rsidTr="002829A7">
        <w:trPr>
          <w:tblHeader/>
        </w:trPr>
        <w:tc>
          <w:tcPr>
            <w:tcW w:w="3402" w:type="dxa"/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mensions of quality</w:t>
            </w:r>
          </w:p>
        </w:tc>
        <w:tc>
          <w:tcPr>
            <w:tcW w:w="6096" w:type="dxa"/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s for critical appraisal</w:t>
            </w:r>
          </w:p>
        </w:tc>
      </w:tr>
      <w:tr w:rsidR="002829A7" w:rsidRPr="00CE4225" w:rsidTr="002829A7">
        <w:tc>
          <w:tcPr>
            <w:tcW w:w="9498" w:type="dxa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 Model Structure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ment of decision problem/objective related to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clear statement of the decision problem related to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objective of the evaluation and model is clearly specified and consistent with the stated decision problem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imary decision maker for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ivery is specified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Statement of scope/perspective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perspective of the analysis is clearly stat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Data inputs are consistent with the stated perspective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geographic and population scope of the model have been stated and justifi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outcomes of the model are consistent with the perspective, scope and overall objective of the model</w:t>
            </w:r>
          </w:p>
        </w:tc>
      </w:tr>
      <w:tr w:rsidR="002829A7" w:rsidRPr="00CE4225" w:rsidTr="002829A7">
        <w:trPr>
          <w:trHeight w:val="636"/>
        </w:trPr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Rationale for model structure (HIV-uninfected, HIV infection)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empirical evidence regarding the model structure has been describ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structure of the model is consistent with the natural history of HIV infection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competing theories regarding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IV model structure have been consider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sources of data used to develop the structure of the model are specifi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causal relationships are described by the model structure justified appropriately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Structural assumptions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structural assumptions are transparent and justifi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Assumptions about sexual or injecting transmission mixing patterns are justifi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tructural assumptions and simplifications are </w:t>
            </w: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asonable given the overall objective, perspective and scope of the model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tegies/comparators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e is a clear definition of the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omparator options under evaluation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feasible and practical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arative options have been evaluat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e is justification for the exclusion of feasible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comparator options</w:t>
            </w:r>
          </w:p>
        </w:tc>
      </w:tr>
      <w:tr w:rsidR="002829A7" w:rsidRPr="00CE4225" w:rsidTr="002829A7">
        <w:tc>
          <w:tcPr>
            <w:tcW w:w="3402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Model type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chosen model type is appropriate given the decision problem and specified causal relationships within the model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ime horizon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time horizon of the model is sufficient to reflect all important </w:t>
            </w:r>
            <w:r w:rsidRPr="00CE422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rect</w:t>
            </w: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fferences between options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time horizon of the model is sufficient to reflect all important </w:t>
            </w:r>
            <w:r w:rsidRPr="00CE422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rect</w:t>
            </w: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fferences between options – such as prevention of onward HIV transmission or other externalities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time horizon of the model, and the duration of treatment and treatment effect are described and justifi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A lifetime horizon has been used. Alternatively, a shorter time horizon has been justified.</w:t>
            </w:r>
          </w:p>
        </w:tc>
      </w:tr>
      <w:tr w:rsidR="002829A7" w:rsidRPr="00CE4225" w:rsidTr="002829A7">
        <w:tc>
          <w:tcPr>
            <w:tcW w:w="3402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HIV infection states and HIV care pathways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HIV states (state transition model) or the pathways (decision tree model) reflect the underlying biological process of HIV infection and the HIV care pathway and the impact of interventions.</w:t>
            </w:r>
          </w:p>
        </w:tc>
      </w:tr>
      <w:tr w:rsidR="002829A7" w:rsidRPr="00CE4225" w:rsidTr="002829A7">
        <w:tc>
          <w:tcPr>
            <w:tcW w:w="3402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Cycle length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ycle length is defined and justified in terms of the natural history of HIV and the initiation and cessation of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.</w:t>
            </w:r>
          </w:p>
        </w:tc>
      </w:tr>
      <w:tr w:rsidR="002829A7" w:rsidRPr="00CE4225" w:rsidTr="002829A7">
        <w:tc>
          <w:tcPr>
            <w:tcW w:w="9498" w:type="dxa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 Data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Data identification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data identification methods are transparent and appropriate given the objectives of the model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Where choices have been made between data sources, these are justified appropriately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articular attention has been paid to identifying data for the important parameters (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herence/effectiveness, baseline HIV incidence) in the model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process of selecting key parameters (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herence/effectiveness, baseline HIV incidence) have been </w:t>
            </w: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ustified and systematic methods used to identify the most appropriate data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quality of the input data has been assessed appropriately, with consideration of representativeness and potential biases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Where expert opinion has been used, the methods are described and justified.</w:t>
            </w:r>
          </w:p>
        </w:tc>
      </w:tr>
      <w:tr w:rsidR="002829A7" w:rsidRPr="00CE4225" w:rsidTr="002829A7">
        <w:tc>
          <w:tcPr>
            <w:tcW w:w="3402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-model data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pre-model data analysis methodology is based on justifiable statistical and epidemiological techniques.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(comparator) input data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choice of input data is described and justified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ransition probabilities are calculated appropriately (especially if conversion from rates)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A half cycle correction has been applied to both cost and outcome?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s</w:t>
            </w:r>
            <w:r w:rsidR="0045020F"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fficacy, effectiveness)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icacy and effectiveness data are synthesized using appropriate techniques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methods and assumptions used to extrapolate short-term results to final outcomes have been documented and justified. Any alternative assumptions have been explored through sensitivity analysis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umptions regarding the absence or presence of a continuing effect of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ce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discontinued have been documented and justified.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Quality-of-life weights (utilities) for HIV infection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utilities incorporated into the model are appropriate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sources for the utility weights are referenced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methods of derivation for the utility weights are justified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tility weights are used for ‘on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’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HIV uninfected and not on </w:t>
            </w:r>
            <w:proofErr w:type="spell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” and if not, discussion/justification is provided.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Data incorporation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All data incorporated into the model have been described and referenced in sufficient details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use of mutually inconsistent data been is justified (i.e. are assumptions and choices appropriate)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process of data incorporation is transparent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data have been incorporated as distributions, the choice of </w:t>
            </w: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stribution for each parameter has been described and justified.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sessment of uncertainty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four principal types of uncertainty have been addressed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If not, the omission of particular forms of uncertainty has been justified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A value of information analysis has been conducted.</w:t>
            </w:r>
          </w:p>
        </w:tc>
      </w:tr>
      <w:tr w:rsidR="002829A7" w:rsidRPr="00CE4225" w:rsidTr="002829A7">
        <w:tc>
          <w:tcPr>
            <w:tcW w:w="3402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ical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ical uncertainties have been addressed by running alternative versions of the model with different methodological assumptions.</w:t>
            </w:r>
          </w:p>
        </w:tc>
      </w:tr>
      <w:tr w:rsidR="002829A7" w:rsidRPr="00CE4225" w:rsidTr="002829A7">
        <w:tc>
          <w:tcPr>
            <w:tcW w:w="3402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Structural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evidence that structural uncertainties have been addressed via sensitivity analysis.</w:t>
            </w:r>
          </w:p>
        </w:tc>
      </w:tr>
      <w:tr w:rsidR="002829A7" w:rsidRPr="00CE4225" w:rsidTr="002829A7">
        <w:tc>
          <w:tcPr>
            <w:tcW w:w="3402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Heterogeneity has been dealt with by running the model separately for different sub-groups.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ethods of assessment of parameter uncertainty are appropriate. 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abilistic sensitivity analysis for intervention parameters has been </w:t>
            </w:r>
            <w:proofErr w:type="gramStart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done,</w:t>
            </w:r>
            <w:proofErr w:type="gramEnd"/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f not there is a justification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If data are incorporated as point estimates, the ranges used for sensitivity analysis are stated and justified.</w:t>
            </w:r>
          </w:p>
        </w:tc>
      </w:tr>
      <w:tr w:rsidR="002829A7" w:rsidRPr="00CE4225" w:rsidTr="002829A7">
        <w:tc>
          <w:tcPr>
            <w:tcW w:w="9498" w:type="dxa"/>
            <w:gridSpan w:val="2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 Consistency</w:t>
            </w:r>
          </w:p>
        </w:tc>
      </w:tr>
      <w:tr w:rsidR="002829A7" w:rsidRPr="00CE4225" w:rsidTr="002829A7">
        <w:tc>
          <w:tcPr>
            <w:tcW w:w="3402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Internal consistency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evidence that the mathematical logic of the model has been tested thoroughly before use.</w:t>
            </w:r>
          </w:p>
        </w:tc>
      </w:tr>
      <w:tr w:rsidR="002829A7" w:rsidRPr="00CE4225" w:rsidTr="002829A7">
        <w:tc>
          <w:tcPr>
            <w:tcW w:w="3402" w:type="dxa"/>
            <w:vMerge w:val="restart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External consistency</w:t>
            </w: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conclusions are valid given the data presented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Any counterintuitive results from the model are explained and justified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If the model has been calibrated against independent data, any differences have been explained and justified.</w:t>
            </w:r>
          </w:p>
        </w:tc>
      </w:tr>
      <w:tr w:rsidR="002829A7" w:rsidRPr="00CE4225" w:rsidTr="002829A7">
        <w:tc>
          <w:tcPr>
            <w:tcW w:w="3402" w:type="dxa"/>
            <w:vMerge/>
            <w:shd w:val="clear" w:color="auto" w:fill="FFFFFF"/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results of the model have been compared with those of previous models and any differences in results explained.</w:t>
            </w:r>
          </w:p>
        </w:tc>
      </w:tr>
      <w:tr w:rsidR="002829A7" w:rsidRPr="00CE4225" w:rsidTr="002829A7">
        <w:tc>
          <w:tcPr>
            <w:tcW w:w="9498" w:type="dxa"/>
            <w:gridSpan w:val="2"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 Model Calibration</w:t>
            </w:r>
          </w:p>
        </w:tc>
      </w:tr>
      <w:tr w:rsidR="002829A7" w:rsidRPr="00CE4225" w:rsidTr="008F34F1">
        <w:tc>
          <w:tcPr>
            <w:tcW w:w="9498" w:type="dxa"/>
            <w:gridSpan w:val="2"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epidemic realizations have been used in the analysis.</w:t>
            </w:r>
          </w:p>
        </w:tc>
      </w:tr>
      <w:tr w:rsidR="002829A7" w:rsidRPr="00CE4225" w:rsidTr="00AD254F">
        <w:tc>
          <w:tcPr>
            <w:tcW w:w="9498" w:type="dxa"/>
            <w:gridSpan w:val="2"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model is calibrated or fit to observed data on HIV prevalence or incidence, and was the model calibration process clearly described</w:t>
            </w:r>
          </w:p>
        </w:tc>
      </w:tr>
      <w:tr w:rsidR="002829A7" w:rsidRPr="00CE4225" w:rsidTr="000A1E79">
        <w:tc>
          <w:tcPr>
            <w:tcW w:w="9498" w:type="dxa"/>
            <w:gridSpan w:val="2"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HIV transmission matrix (e.g. who has sex with whom) is calibrated to data</w:t>
            </w:r>
            <w:r w:rsidR="00C35778"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transmission dynamics models)</w:t>
            </w:r>
            <w:r w:rsidR="005050F1"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829A7" w:rsidRPr="00CE4225" w:rsidTr="00026A01">
        <w:tc>
          <w:tcPr>
            <w:tcW w:w="9498" w:type="dxa"/>
            <w:gridSpan w:val="2"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The heterogeneity in HIV risk is calibrated to data.</w:t>
            </w:r>
          </w:p>
        </w:tc>
      </w:tr>
      <w:tr w:rsidR="002829A7" w:rsidRPr="00CE4225" w:rsidTr="00B5157F">
        <w:tc>
          <w:tcPr>
            <w:tcW w:w="9498" w:type="dxa"/>
            <w:gridSpan w:val="2"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t>If the population size of the subgroups is important for the objective, the size estimate is justified.</w:t>
            </w:r>
          </w:p>
        </w:tc>
      </w:tr>
      <w:tr w:rsidR="002829A7" w:rsidRPr="00CE4225" w:rsidTr="00CF56C2">
        <w:tc>
          <w:tcPr>
            <w:tcW w:w="9498" w:type="dxa"/>
            <w:gridSpan w:val="2"/>
            <w:shd w:val="clear" w:color="auto" w:fill="FFFFFF"/>
            <w:vAlign w:val="center"/>
          </w:tcPr>
          <w:p w:rsidR="002829A7" w:rsidRPr="00CE4225" w:rsidRDefault="002829A7" w:rsidP="00316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2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f the model is calibrated with multiple epidemic realizations, model outcomes are presented with their uncertainty ranges.</w:t>
            </w:r>
          </w:p>
        </w:tc>
      </w:tr>
    </w:tbl>
    <w:p w:rsidR="002829A7" w:rsidRPr="00CE4225" w:rsidRDefault="002829A7" w:rsidP="002829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829A7" w:rsidRPr="00CE4225" w:rsidRDefault="002829A7" w:rsidP="002829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829A7" w:rsidRPr="00CE4225" w:rsidRDefault="002829A7" w:rsidP="002829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829A7" w:rsidRPr="00CE4225" w:rsidRDefault="002829A7" w:rsidP="002829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829A7" w:rsidRPr="00CE4225" w:rsidRDefault="002829A7" w:rsidP="002829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829A7" w:rsidRPr="00CE4225" w:rsidRDefault="002829A7" w:rsidP="002829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422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622B4A" w:rsidRPr="00CE4225" w:rsidRDefault="00013ED4" w:rsidP="00622B4A">
      <w:pPr>
        <w:pStyle w:val="EndNoteBibliography"/>
        <w:spacing w:after="0"/>
        <w:ind w:left="720" w:hanging="720"/>
      </w:pPr>
      <w:r w:rsidRPr="00CE4225">
        <w:fldChar w:fldCharType="begin"/>
      </w:r>
      <w:r w:rsidR="002829A7" w:rsidRPr="00CE4225">
        <w:instrText xml:space="preserve"> ADDIN EN.REFLIST </w:instrText>
      </w:r>
      <w:r w:rsidRPr="00CE4225">
        <w:fldChar w:fldCharType="separate"/>
      </w:r>
      <w:r w:rsidR="00622B4A" w:rsidRPr="00CE4225">
        <w:t>1.</w:t>
      </w:r>
      <w:r w:rsidR="00622B4A" w:rsidRPr="00CE4225">
        <w:tab/>
        <w:t>Husereau D, Drummond M, Petrou S, Carswell C, Moher D, Greenberg D, et al. Consolidated Health Economic Evaluation Reporting Standards (CHEERS) statement. Eur J Health Econ. 2013; 143:367-372.</w:t>
      </w:r>
    </w:p>
    <w:p w:rsidR="00622B4A" w:rsidRPr="00CE4225" w:rsidRDefault="00622B4A" w:rsidP="00622B4A">
      <w:pPr>
        <w:pStyle w:val="EndNoteBibliography"/>
        <w:spacing w:after="0"/>
        <w:ind w:left="720" w:hanging="720"/>
      </w:pPr>
      <w:r w:rsidRPr="00CE4225">
        <w:t>2.</w:t>
      </w:r>
      <w:r w:rsidRPr="00CE4225">
        <w:tab/>
        <w:t>Philips Z, Bojke L, Sculpher M, Claxton K, Golder S. Good practice guidelines for decision-analytic modelling in health technology assessment: a review and consolidation of quality assessment. Pharmacoeconomics. 2006; 244:355-371.</w:t>
      </w:r>
    </w:p>
    <w:p w:rsidR="00622B4A" w:rsidRPr="00CE4225" w:rsidRDefault="00622B4A" w:rsidP="00622B4A">
      <w:pPr>
        <w:pStyle w:val="EndNoteBibliography"/>
        <w:spacing w:after="0"/>
        <w:ind w:left="720" w:hanging="720"/>
      </w:pPr>
      <w:r w:rsidRPr="00CE4225">
        <w:t>3.</w:t>
      </w:r>
      <w:r w:rsidRPr="00CE4225">
        <w:tab/>
        <w:t>Sanders GD, Neumann PJ, Basu A, Brock DW, Feeny D, Krahn M, et al. Recommendations for conduct, methodological practices, and reporting of cost-effectiveness analyses: Second panel on cost-effectiveness in health and medicine. JAMA. 2016; 31610:1093-1103.</w:t>
      </w:r>
    </w:p>
    <w:p w:rsidR="00622B4A" w:rsidRPr="00CE4225" w:rsidRDefault="00622B4A" w:rsidP="00622B4A">
      <w:pPr>
        <w:pStyle w:val="EndNoteBibliography"/>
        <w:spacing w:after="0"/>
        <w:ind w:left="720" w:hanging="720"/>
      </w:pPr>
      <w:r w:rsidRPr="00CE4225">
        <w:t>4.</w:t>
      </w:r>
      <w:r w:rsidRPr="00CE4225">
        <w:tab/>
        <w:t>Pitman R, Fisman D, Zaric GS, Postma M, Kretzschmar M, Edmunds J, et al. Dynamic transmission modeling: a report of the ISPOR-SMDM Modeling Good Research Practices Task Force--5. Value Health. 2012; 156:828-834.</w:t>
      </w:r>
    </w:p>
    <w:p w:rsidR="00622B4A" w:rsidRPr="00CE4225" w:rsidRDefault="00622B4A" w:rsidP="00622B4A">
      <w:pPr>
        <w:pStyle w:val="EndNoteBibliography"/>
        <w:spacing w:after="0"/>
        <w:ind w:left="720" w:hanging="720"/>
      </w:pPr>
      <w:r w:rsidRPr="00CE4225">
        <w:t>5.</w:t>
      </w:r>
      <w:r w:rsidRPr="00CE4225">
        <w:tab/>
        <w:t>Roberts M, Russell LB, Paltiel AD, Chambers M, McEwan P, Krahn M. Conceptualizing a model: a report of the ISPOR-SMDM Modeling Good Research Practices Task Force--2. Value Health. 2012; 156:804-811.</w:t>
      </w:r>
    </w:p>
    <w:p w:rsidR="00622B4A" w:rsidRPr="00CE4225" w:rsidRDefault="00622B4A" w:rsidP="00622B4A">
      <w:pPr>
        <w:pStyle w:val="EndNoteBibliography"/>
        <w:spacing w:after="0"/>
        <w:ind w:left="720" w:hanging="720"/>
      </w:pPr>
      <w:r w:rsidRPr="00CE4225">
        <w:t>6.</w:t>
      </w:r>
      <w:r w:rsidRPr="00CE4225">
        <w:tab/>
        <w:t>Briggs AH, Weinstein MC, Fenwick EA, Karnon J, Sculpher MJ, Paltiel AD. Model parameter estimation and uncertainty: a report of the ISPOR-SMDM Modeling Good Research Practices Task Force--6. Value Health. 2012; 156:835-842.</w:t>
      </w:r>
    </w:p>
    <w:p w:rsidR="00622B4A" w:rsidRPr="00CE4225" w:rsidRDefault="00622B4A" w:rsidP="00622B4A">
      <w:pPr>
        <w:pStyle w:val="EndNoteBibliography"/>
        <w:spacing w:after="0"/>
        <w:ind w:left="720" w:hanging="720"/>
      </w:pPr>
      <w:r w:rsidRPr="00CE4225">
        <w:t>7.</w:t>
      </w:r>
      <w:r w:rsidRPr="00CE4225">
        <w:tab/>
        <w:t>Eddy DM, Hollingworth W, Caro JJ, Tsevat J, McDonald KM, Wong JB. Model transparency and validation: a report of the ISPOR-SMDM Modeling Good Research Practices Task Force--7. Value Health. 2012; 156:843-850.</w:t>
      </w:r>
    </w:p>
    <w:p w:rsidR="00622B4A" w:rsidRPr="00CE4225" w:rsidRDefault="00622B4A" w:rsidP="00622B4A">
      <w:pPr>
        <w:pStyle w:val="EndNoteBibliography"/>
        <w:spacing w:after="0"/>
        <w:ind w:left="720" w:hanging="720"/>
      </w:pPr>
      <w:r w:rsidRPr="00CE4225">
        <w:t>8.</w:t>
      </w:r>
      <w:r w:rsidRPr="00CE4225">
        <w:tab/>
        <w:t>Siebert U, Alagoz O, Bayoumi AM, Jahn B, Owens DK, Cohen DJ, et al. State-transition modeling: a report of the ISPOR-SMDM Modeling Good Research Practices Task Force--3. Value Health. 2012; 156:812-820.</w:t>
      </w:r>
    </w:p>
    <w:p w:rsidR="00622B4A" w:rsidRPr="00CE4225" w:rsidRDefault="00622B4A" w:rsidP="00622B4A">
      <w:pPr>
        <w:pStyle w:val="EndNoteBibliography"/>
        <w:ind w:left="720" w:hanging="720"/>
      </w:pPr>
      <w:r w:rsidRPr="00CE4225">
        <w:t>9.</w:t>
      </w:r>
      <w:r w:rsidRPr="00CE4225">
        <w:tab/>
        <w:t>Karnon J, Stahl J, Brennan A, Caro JJ, Mar J, Moller J. Modeling using discrete event simulation: a report of the ISPOR-SMDM Modeling Good Research Practices Task Force--4. Value Health. 2012; 156:821-827.</w:t>
      </w:r>
    </w:p>
    <w:p w:rsidR="00F638F2" w:rsidRDefault="00013ED4" w:rsidP="009C4205">
      <w:r w:rsidRPr="00CE4225">
        <w:fldChar w:fldCharType="end"/>
      </w:r>
    </w:p>
    <w:sectPr w:rsidR="00F638F2" w:rsidSect="00F262D8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0710" w:rsidRDefault="00170710" w:rsidP="00BB1B61">
      <w:pPr>
        <w:spacing w:after="0" w:line="240" w:lineRule="auto"/>
      </w:pPr>
      <w:r>
        <w:separator/>
      </w:r>
    </w:p>
  </w:endnote>
  <w:endnote w:type="continuationSeparator" w:id="0">
    <w:p w:rsidR="00170710" w:rsidRDefault="00170710" w:rsidP="00BB1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722338"/>
      <w:docPartObj>
        <w:docPartGallery w:val="Page Numbers (Bottom of Page)"/>
        <w:docPartUnique/>
      </w:docPartObj>
    </w:sdtPr>
    <w:sdtContent>
      <w:p w:rsidR="007B195E" w:rsidRDefault="00013ED4">
        <w:pPr>
          <w:pStyle w:val="Footer"/>
          <w:jc w:val="right"/>
        </w:pPr>
        <w:fldSimple w:instr=" PAGE   \* MERGEFORMAT ">
          <w:r w:rsidR="000161D8">
            <w:rPr>
              <w:noProof/>
            </w:rPr>
            <w:t>1</w:t>
          </w:r>
        </w:fldSimple>
      </w:p>
    </w:sdtContent>
  </w:sdt>
  <w:p w:rsidR="007B195E" w:rsidRDefault="007B195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0710" w:rsidRDefault="00170710" w:rsidP="00BB1B61">
      <w:pPr>
        <w:spacing w:after="0" w:line="240" w:lineRule="auto"/>
      </w:pPr>
      <w:r>
        <w:separator/>
      </w:r>
    </w:p>
  </w:footnote>
  <w:footnote w:type="continuationSeparator" w:id="0">
    <w:p w:rsidR="00170710" w:rsidRDefault="00170710" w:rsidP="00BB1B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1B61" w:rsidRPr="007B195E" w:rsidRDefault="007E75E1">
    <w:pPr>
      <w:pStyle w:val="Header"/>
      <w:rPr>
        <w:rFonts w:ascii="Times New Roman" w:hAnsi="Times New Roman" w:cs="Times New Roman"/>
        <w:sz w:val="16"/>
        <w:szCs w:val="16"/>
        <w:lang w:val="en-CA"/>
      </w:rPr>
    </w:pPr>
    <w:r>
      <w:rPr>
        <w:rFonts w:ascii="Times New Roman" w:hAnsi="Times New Roman" w:cs="Times New Roman"/>
        <w:sz w:val="16"/>
        <w:szCs w:val="16"/>
        <w:lang w:val="en-CA"/>
      </w:rPr>
      <w:t>Additional File 4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52fwe7ewffoez5rap2szs2zew9szap99f&quot;&gt;My EndNote Library_Sharmistha-Saved&lt;record-ids&gt;&lt;item&gt;3625&lt;/item&gt;&lt;item&gt;3626&lt;/item&gt;&lt;item&gt;3627&lt;/item&gt;&lt;item&gt;3686&lt;/item&gt;&lt;item&gt;3693&lt;/item&gt;&lt;item&gt;3694&lt;/item&gt;&lt;item&gt;3695&lt;/item&gt;&lt;item&gt;3696&lt;/item&gt;&lt;item&gt;3697&lt;/item&gt;&lt;/record-ids&gt;&lt;/item&gt;&lt;/Libraries&gt;"/>
  </w:docVars>
  <w:rsids>
    <w:rsidRoot w:val="002829A7"/>
    <w:rsid w:val="00013ED4"/>
    <w:rsid w:val="000161D8"/>
    <w:rsid w:val="00170710"/>
    <w:rsid w:val="00244B57"/>
    <w:rsid w:val="002829A7"/>
    <w:rsid w:val="003E7E4E"/>
    <w:rsid w:val="00411D77"/>
    <w:rsid w:val="0045020F"/>
    <w:rsid w:val="005050F1"/>
    <w:rsid w:val="00585397"/>
    <w:rsid w:val="00622B4A"/>
    <w:rsid w:val="00781B2E"/>
    <w:rsid w:val="007B195E"/>
    <w:rsid w:val="007D139F"/>
    <w:rsid w:val="007E75E1"/>
    <w:rsid w:val="008507AB"/>
    <w:rsid w:val="00885CB3"/>
    <w:rsid w:val="009C4205"/>
    <w:rsid w:val="00A27886"/>
    <w:rsid w:val="00B37C5E"/>
    <w:rsid w:val="00BB1B61"/>
    <w:rsid w:val="00C35778"/>
    <w:rsid w:val="00C67AE2"/>
    <w:rsid w:val="00CD7C6E"/>
    <w:rsid w:val="00CE4225"/>
    <w:rsid w:val="00D5521A"/>
    <w:rsid w:val="00F262D8"/>
    <w:rsid w:val="00F313CE"/>
    <w:rsid w:val="00F638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29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829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9A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9A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9A7"/>
    <w:rPr>
      <w:rFonts w:ascii="Segoe UI" w:hAnsi="Segoe UI" w:cs="Angsana New"/>
      <w:sz w:val="18"/>
      <w:szCs w:val="22"/>
    </w:rPr>
  </w:style>
  <w:style w:type="paragraph" w:styleId="NoSpacing">
    <w:name w:val="No Spacing"/>
    <w:uiPriority w:val="1"/>
    <w:qFormat/>
    <w:rsid w:val="002829A7"/>
    <w:pPr>
      <w:spacing w:after="0" w:line="240" w:lineRule="auto"/>
    </w:pPr>
    <w:rPr>
      <w:szCs w:val="2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2829A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9A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829A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829A7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BB1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B61"/>
  </w:style>
  <w:style w:type="paragraph" w:styleId="Footer">
    <w:name w:val="footer"/>
    <w:basedOn w:val="Normal"/>
    <w:link w:val="FooterChar"/>
    <w:uiPriority w:val="99"/>
    <w:unhideWhenUsed/>
    <w:rsid w:val="00BB1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B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704</Words>
  <Characters>971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vorn, Kednapa</dc:creator>
  <cp:keywords/>
  <dc:description/>
  <cp:lastModifiedBy>smishra</cp:lastModifiedBy>
  <cp:revision>16</cp:revision>
  <dcterms:created xsi:type="dcterms:W3CDTF">2016-11-07T20:52:00Z</dcterms:created>
  <dcterms:modified xsi:type="dcterms:W3CDTF">2018-02-16T16:51:00Z</dcterms:modified>
</cp:coreProperties>
</file>